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95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42"/>
        <w:gridCol w:w="842"/>
        <w:gridCol w:w="842"/>
        <w:gridCol w:w="842"/>
        <w:gridCol w:w="842"/>
        <w:gridCol w:w="842"/>
        <w:gridCol w:w="759"/>
        <w:gridCol w:w="842"/>
        <w:gridCol w:w="842"/>
        <w:gridCol w:w="700"/>
      </w:tblGrid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rock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rai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lay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now</w:t>
            </w:r>
          </w:p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p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orest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eld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ke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iver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rme</w:t>
            </w:r>
            <w:proofErr w:type="spellEnd"/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im</w:t>
            </w:r>
            <w:proofErr w:type="spellEnd"/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rock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rai</w:t>
            </w:r>
            <w:proofErr w:type="spellEnd"/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64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lay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45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7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nowdep</w:t>
            </w:r>
            <w:proofErr w:type="spellEnd"/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56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77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7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orest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38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84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7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eld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62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87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90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90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4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*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ke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03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47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30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iver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16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34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54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4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68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rme</w:t>
            </w:r>
            <w:proofErr w:type="spellEnd"/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67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82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91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9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543F35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34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58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3662E1" w:rsidRPr="00705BE0" w:rsidTr="007E05C5">
        <w:trPr>
          <w:trHeight w:val="227"/>
        </w:trPr>
        <w:tc>
          <w:tcPr>
            <w:tcW w:w="455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chim</w:t>
            </w:r>
            <w:proofErr w:type="spellEnd"/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32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42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51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B8120E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56</w:t>
            </w:r>
            <w:r w:rsidR="003662E1"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55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55*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75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73*</w:t>
            </w:r>
          </w:p>
        </w:tc>
        <w:tc>
          <w:tcPr>
            <w:tcW w:w="467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0.48*</w:t>
            </w:r>
          </w:p>
        </w:tc>
        <w:tc>
          <w:tcPr>
            <w:tcW w:w="389" w:type="pct"/>
            <w:shd w:val="clear" w:color="000000" w:fill="FFFFFF"/>
            <w:noWrap/>
            <w:vAlign w:val="center"/>
            <w:hideMark/>
          </w:tcPr>
          <w:p w:rsidR="003662E1" w:rsidRPr="00705BE0" w:rsidRDefault="003662E1" w:rsidP="00925FA2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705BE0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*</w:t>
            </w:r>
          </w:p>
        </w:tc>
      </w:tr>
    </w:tbl>
    <w:p w:rsidR="00D05D97" w:rsidRPr="00925FA2" w:rsidRDefault="00D608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C3AE3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5FA2" w:rsidRPr="00925F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sectPr w:rsidR="00D05D97" w:rsidRPr="00925FA2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2E1"/>
    <w:rsid w:val="00047ECE"/>
    <w:rsid w:val="000711A8"/>
    <w:rsid w:val="00076AB3"/>
    <w:rsid w:val="000817A9"/>
    <w:rsid w:val="0009363E"/>
    <w:rsid w:val="000C2F83"/>
    <w:rsid w:val="000D4E3C"/>
    <w:rsid w:val="00132DF0"/>
    <w:rsid w:val="001639F5"/>
    <w:rsid w:val="001B7DBA"/>
    <w:rsid w:val="002378BB"/>
    <w:rsid w:val="0028758C"/>
    <w:rsid w:val="00314ED9"/>
    <w:rsid w:val="00316151"/>
    <w:rsid w:val="00346DF2"/>
    <w:rsid w:val="003662E1"/>
    <w:rsid w:val="0036698F"/>
    <w:rsid w:val="003B4B1B"/>
    <w:rsid w:val="003C07B4"/>
    <w:rsid w:val="003E271F"/>
    <w:rsid w:val="003E4503"/>
    <w:rsid w:val="00402402"/>
    <w:rsid w:val="00442273"/>
    <w:rsid w:val="004602A9"/>
    <w:rsid w:val="004758A1"/>
    <w:rsid w:val="004B547F"/>
    <w:rsid w:val="00503FE3"/>
    <w:rsid w:val="00541438"/>
    <w:rsid w:val="00543F35"/>
    <w:rsid w:val="00586AFA"/>
    <w:rsid w:val="005938A2"/>
    <w:rsid w:val="005965A9"/>
    <w:rsid w:val="00597085"/>
    <w:rsid w:val="005B4E10"/>
    <w:rsid w:val="005C5251"/>
    <w:rsid w:val="005F7037"/>
    <w:rsid w:val="00621CF3"/>
    <w:rsid w:val="006C5BE1"/>
    <w:rsid w:val="006F5CDA"/>
    <w:rsid w:val="00725518"/>
    <w:rsid w:val="0074407E"/>
    <w:rsid w:val="00761C97"/>
    <w:rsid w:val="0077437D"/>
    <w:rsid w:val="00794015"/>
    <w:rsid w:val="007A51DF"/>
    <w:rsid w:val="007E05C5"/>
    <w:rsid w:val="00896606"/>
    <w:rsid w:val="008D3941"/>
    <w:rsid w:val="00923D57"/>
    <w:rsid w:val="00925FA2"/>
    <w:rsid w:val="00951083"/>
    <w:rsid w:val="009A5420"/>
    <w:rsid w:val="009B52E6"/>
    <w:rsid w:val="00A46406"/>
    <w:rsid w:val="00A76151"/>
    <w:rsid w:val="00AA0660"/>
    <w:rsid w:val="00AB59B6"/>
    <w:rsid w:val="00AC1670"/>
    <w:rsid w:val="00AF4C8E"/>
    <w:rsid w:val="00B51B36"/>
    <w:rsid w:val="00B8120E"/>
    <w:rsid w:val="00B90931"/>
    <w:rsid w:val="00BC3AE3"/>
    <w:rsid w:val="00BC688F"/>
    <w:rsid w:val="00BF1C37"/>
    <w:rsid w:val="00C5637B"/>
    <w:rsid w:val="00D05D97"/>
    <w:rsid w:val="00D435D9"/>
    <w:rsid w:val="00D6086E"/>
    <w:rsid w:val="00D84C41"/>
    <w:rsid w:val="00DB1939"/>
    <w:rsid w:val="00DC4BC9"/>
    <w:rsid w:val="00DE1349"/>
    <w:rsid w:val="00E655A9"/>
    <w:rsid w:val="00E86869"/>
    <w:rsid w:val="00F179F1"/>
    <w:rsid w:val="00F418B1"/>
    <w:rsid w:val="00F9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8A6BF7-2BA4-477E-9881-47A3BCCB7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2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 Honkola</dc:creator>
  <cp:keywords/>
  <dc:description/>
  <cp:lastModifiedBy>Terhi Honkola</cp:lastModifiedBy>
  <cp:revision>9</cp:revision>
  <dcterms:created xsi:type="dcterms:W3CDTF">2016-03-08T07:36:00Z</dcterms:created>
  <dcterms:modified xsi:type="dcterms:W3CDTF">2018-05-11T09:24:00Z</dcterms:modified>
</cp:coreProperties>
</file>